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788" w:rsidRPr="005F1A75" w:rsidRDefault="000A3486" w:rsidP="00020788">
      <w:pPr>
        <w:tabs>
          <w:tab w:val="left" w:pos="1701"/>
          <w:tab w:val="left" w:pos="3119"/>
          <w:tab w:val="left" w:pos="4395"/>
          <w:tab w:val="left" w:pos="5529"/>
          <w:tab w:val="left" w:pos="6663"/>
          <w:tab w:val="left" w:pos="7938"/>
        </w:tabs>
        <w:spacing w:line="360" w:lineRule="auto"/>
        <w:rPr>
          <w:lang w:val="en-US"/>
        </w:rPr>
      </w:pPr>
      <w:r>
        <w:rPr>
          <w:b/>
          <w:lang w:val="en-US"/>
        </w:rPr>
        <w:t>T</w:t>
      </w:r>
      <w:r w:rsidR="00020788" w:rsidRPr="005F1A75">
        <w:rPr>
          <w:b/>
          <w:lang w:val="en-US"/>
        </w:rPr>
        <w:t xml:space="preserve">able </w:t>
      </w:r>
      <w:r w:rsidR="00195BD6">
        <w:rPr>
          <w:b/>
          <w:lang w:val="en-US"/>
        </w:rPr>
        <w:t>S</w:t>
      </w:r>
      <w:r w:rsidR="00483EDC">
        <w:rPr>
          <w:b/>
          <w:lang w:val="en-US"/>
        </w:rPr>
        <w:t>1</w:t>
      </w:r>
      <w:r w:rsidR="005F1A75" w:rsidRPr="00483EDC">
        <w:rPr>
          <w:b/>
          <w:lang w:val="en-US"/>
        </w:rPr>
        <w:t>.</w:t>
      </w:r>
      <w:r w:rsidR="003140FD" w:rsidRPr="003140FD">
        <w:rPr>
          <w:b/>
          <w:lang w:val="en-US"/>
        </w:rPr>
        <w:t xml:space="preserve"> </w:t>
      </w:r>
      <w:proofErr w:type="gramStart"/>
      <w:r w:rsidR="003140FD">
        <w:rPr>
          <w:b/>
          <w:lang w:val="en-US"/>
        </w:rPr>
        <w:t>S</w:t>
      </w:r>
      <w:r w:rsidR="003140FD" w:rsidRPr="0076694B">
        <w:rPr>
          <w:b/>
          <w:lang w:val="en-US"/>
        </w:rPr>
        <w:t xml:space="preserve">tatistical information to Figure </w:t>
      </w:r>
      <w:r w:rsidR="003140FD">
        <w:rPr>
          <w:b/>
          <w:lang w:val="en-US"/>
        </w:rPr>
        <w:t>3</w:t>
      </w:r>
      <w:r w:rsidR="003140FD">
        <w:rPr>
          <w:lang w:val="en-US"/>
        </w:rPr>
        <w:t>.</w:t>
      </w:r>
      <w:proofErr w:type="gramEnd"/>
      <w:r w:rsidR="00020788" w:rsidRPr="005F1A75">
        <w:rPr>
          <w:lang w:val="en-US"/>
        </w:rPr>
        <w:t xml:space="preserve"> </w:t>
      </w:r>
      <w:r w:rsidR="005F1A75" w:rsidRPr="005F1A75">
        <w:rPr>
          <w:lang w:val="en-US"/>
        </w:rPr>
        <w:t xml:space="preserve">ANOVA </w:t>
      </w:r>
      <w:r w:rsidR="005F1A75" w:rsidRPr="005F1A75">
        <w:rPr>
          <w:i/>
          <w:lang w:val="en-US"/>
        </w:rPr>
        <w:t>F</w:t>
      </w:r>
      <w:r w:rsidR="005F1A75" w:rsidRPr="005F1A75">
        <w:rPr>
          <w:lang w:val="en-US"/>
        </w:rPr>
        <w:t xml:space="preserve"> and </w:t>
      </w:r>
      <w:r w:rsidR="005F1A75" w:rsidRPr="005F1A75">
        <w:rPr>
          <w:i/>
          <w:lang w:val="en-US"/>
        </w:rPr>
        <w:t>P</w:t>
      </w:r>
      <w:r w:rsidR="005F1A75" w:rsidRPr="005F1A75">
        <w:rPr>
          <w:lang w:val="en-US"/>
        </w:rPr>
        <w:t xml:space="preserve"> values, and </w:t>
      </w:r>
      <w:r w:rsidR="005F1A75" w:rsidRPr="005F1A75">
        <w:rPr>
          <w:i/>
          <w:lang w:val="en-US"/>
        </w:rPr>
        <w:t>post-hoc</w:t>
      </w:r>
      <w:r w:rsidR="005F1A75" w:rsidRPr="005F1A75">
        <w:rPr>
          <w:lang w:val="en-US"/>
        </w:rPr>
        <w:t xml:space="preserve"> </w:t>
      </w:r>
      <w:proofErr w:type="spellStart"/>
      <w:r w:rsidR="005F1A75" w:rsidRPr="005F1A75">
        <w:rPr>
          <w:lang w:val="en-US"/>
        </w:rPr>
        <w:t>Tukey’s</w:t>
      </w:r>
      <w:proofErr w:type="spellEnd"/>
      <w:r w:rsidR="005F1A75" w:rsidRPr="005F1A75">
        <w:rPr>
          <w:lang w:val="en-US"/>
        </w:rPr>
        <w:t xml:space="preserve"> honest significance test</w:t>
      </w:r>
      <w:r w:rsidR="005F1A75" w:rsidRPr="005F1A75">
        <w:rPr>
          <w:i/>
          <w:lang w:val="en-US"/>
        </w:rPr>
        <w:t xml:space="preserve"> P</w:t>
      </w:r>
      <w:r w:rsidR="005F1A75" w:rsidRPr="005F1A75">
        <w:rPr>
          <w:lang w:val="en-US"/>
        </w:rPr>
        <w:t xml:space="preserve"> values of significant increases in IgG against </w:t>
      </w:r>
      <w:proofErr w:type="spellStart"/>
      <w:r w:rsidR="005F1A75">
        <w:rPr>
          <w:lang w:val="en-US"/>
        </w:rPr>
        <w:t>rFh12</w:t>
      </w:r>
      <w:proofErr w:type="spellEnd"/>
      <w:r w:rsidR="005F1A75">
        <w:rPr>
          <w:lang w:val="en-US"/>
        </w:rPr>
        <w:t xml:space="preserve">, </w:t>
      </w:r>
      <w:proofErr w:type="spellStart"/>
      <w:r w:rsidR="005F1A75" w:rsidRPr="005F1A75">
        <w:rPr>
          <w:lang w:val="en-US"/>
        </w:rPr>
        <w:t>rFh15</w:t>
      </w:r>
      <w:proofErr w:type="spellEnd"/>
      <w:r w:rsidR="005F1A75" w:rsidRPr="005F1A75">
        <w:rPr>
          <w:lang w:val="en-US"/>
        </w:rPr>
        <w:t xml:space="preserve"> or rFh15b antigens </w:t>
      </w:r>
      <w:r w:rsidR="00483EDC" w:rsidRPr="002C3579">
        <w:rPr>
          <w:lang w:val="en-GB"/>
        </w:rPr>
        <w:t xml:space="preserve">in vaccinated BALB/c mice </w:t>
      </w:r>
      <w:r w:rsidR="00483EDC" w:rsidRPr="002C3579">
        <w:rPr>
          <w:lang w:val="en-US"/>
        </w:rPr>
        <w:t>using natural and recombinant FABP (nFh12, rFh15 or rFh15b) formulated with the adjuvant adaptation (ADAD) vaccination system with the natural immunomodulator PAL or the synthetic AA0029</w:t>
      </w:r>
      <w:r w:rsidR="00483EDC">
        <w:rPr>
          <w:lang w:val="en-US"/>
        </w:rPr>
        <w:t xml:space="preserve"> </w:t>
      </w:r>
      <w:r w:rsidR="00483EDC" w:rsidRPr="005F1A75">
        <w:rPr>
          <w:lang w:val="en-US"/>
        </w:rPr>
        <w:t>compared to untre</w:t>
      </w:r>
      <w:r w:rsidR="00483EDC">
        <w:rPr>
          <w:lang w:val="en-US"/>
        </w:rPr>
        <w:t>ated control group.</w:t>
      </w:r>
    </w:p>
    <w:p w:rsidR="00FF3B59" w:rsidRPr="005F1A75" w:rsidRDefault="00FF3B59" w:rsidP="002366D0">
      <w:pPr>
        <w:tabs>
          <w:tab w:val="left" w:pos="1701"/>
          <w:tab w:val="left" w:pos="3119"/>
          <w:tab w:val="left" w:pos="4395"/>
          <w:tab w:val="left" w:pos="5529"/>
          <w:tab w:val="left" w:pos="6663"/>
          <w:tab w:val="left" w:pos="7938"/>
        </w:tabs>
        <w:spacing w:line="360" w:lineRule="auto"/>
        <w:rPr>
          <w:lang w:val="en-US"/>
        </w:rPr>
      </w:pP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701"/>
        <w:gridCol w:w="1418"/>
        <w:gridCol w:w="1984"/>
        <w:gridCol w:w="2268"/>
        <w:gridCol w:w="2410"/>
        <w:gridCol w:w="2410"/>
      </w:tblGrid>
      <w:tr w:rsidR="00436422" w:rsidRPr="00C7463D" w:rsidTr="003B5F03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22" w:rsidRPr="00C7463D" w:rsidRDefault="00436422" w:rsidP="00020788">
            <w:pPr>
              <w:spacing w:line="360" w:lineRule="auto"/>
              <w:rPr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22" w:rsidRPr="00C7463D" w:rsidRDefault="00436422" w:rsidP="00020788">
            <w:pPr>
              <w:spacing w:line="360" w:lineRule="auto"/>
              <w:rPr>
                <w:i/>
                <w:color w:val="000000"/>
                <w:lang w:val="en-US"/>
              </w:rPr>
            </w:pPr>
            <w:r w:rsidRPr="00C7463D">
              <w:rPr>
                <w:color w:val="000000"/>
                <w:lang w:val="en-US"/>
              </w:rPr>
              <w:t>ANOV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22" w:rsidRPr="00C7463D" w:rsidRDefault="00436422" w:rsidP="003B5F03">
            <w:pPr>
              <w:spacing w:line="360" w:lineRule="auto"/>
              <w:rPr>
                <w:i/>
                <w:color w:val="000000"/>
                <w:lang w:val="en-US"/>
              </w:rPr>
            </w:pPr>
            <w:r w:rsidRPr="00C7463D">
              <w:rPr>
                <w:color w:val="000000"/>
                <w:lang w:val="en-US"/>
              </w:rPr>
              <w:t>Untreated</w:t>
            </w:r>
          </w:p>
          <w:p w:rsidR="00436422" w:rsidRPr="00C7463D" w:rsidRDefault="00436422" w:rsidP="003B5F03">
            <w:pPr>
              <w:spacing w:line="360" w:lineRule="auto"/>
              <w:rPr>
                <w:i/>
                <w:color w:val="000000"/>
                <w:lang w:val="en-US"/>
              </w:rPr>
            </w:pPr>
            <w:r w:rsidRPr="00C7463D">
              <w:rPr>
                <w:i/>
                <w:color w:val="000000"/>
                <w:lang w:val="en-US"/>
              </w:rPr>
              <w:t>vs</w:t>
            </w:r>
          </w:p>
          <w:p w:rsidR="00436422" w:rsidRPr="00C7463D" w:rsidRDefault="00436422" w:rsidP="00DB2408">
            <w:pPr>
              <w:spacing w:line="360" w:lineRule="auto"/>
              <w:rPr>
                <w:color w:val="000000"/>
                <w:lang w:val="en-US"/>
              </w:rPr>
            </w:pPr>
            <w:r w:rsidRPr="00C7463D">
              <w:rPr>
                <w:color w:val="000000"/>
                <w:lang w:val="en-US"/>
              </w:rPr>
              <w:t>PAL+Qs+nFh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22" w:rsidRPr="00C7463D" w:rsidRDefault="00436422" w:rsidP="003B5F03">
            <w:pPr>
              <w:spacing w:line="360" w:lineRule="auto"/>
              <w:rPr>
                <w:i/>
                <w:color w:val="000000"/>
                <w:lang w:val="en-US"/>
              </w:rPr>
            </w:pPr>
            <w:r w:rsidRPr="00C7463D">
              <w:rPr>
                <w:color w:val="000000"/>
                <w:lang w:val="en-US"/>
              </w:rPr>
              <w:t>Untreated</w:t>
            </w:r>
          </w:p>
          <w:p w:rsidR="00436422" w:rsidRPr="00C7463D" w:rsidRDefault="00436422" w:rsidP="003B5F03">
            <w:pPr>
              <w:spacing w:line="360" w:lineRule="auto"/>
              <w:rPr>
                <w:i/>
                <w:color w:val="000000"/>
                <w:lang w:val="en-US"/>
              </w:rPr>
            </w:pPr>
            <w:r w:rsidRPr="00C7463D">
              <w:rPr>
                <w:i/>
                <w:color w:val="000000"/>
                <w:lang w:val="en-US"/>
              </w:rPr>
              <w:t>vs</w:t>
            </w:r>
          </w:p>
          <w:p w:rsidR="00436422" w:rsidRPr="00C7463D" w:rsidRDefault="00436422" w:rsidP="00DB2408">
            <w:pPr>
              <w:spacing w:line="360" w:lineRule="auto"/>
              <w:rPr>
                <w:color w:val="000000"/>
                <w:lang w:val="en-US"/>
              </w:rPr>
            </w:pPr>
            <w:r w:rsidRPr="00C7463D">
              <w:rPr>
                <w:color w:val="000000"/>
                <w:lang w:val="en-US"/>
              </w:rPr>
              <w:t>PAL+Qs+rFh15b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22" w:rsidRPr="00C7463D" w:rsidRDefault="00436422" w:rsidP="003B5F03">
            <w:pPr>
              <w:spacing w:line="360" w:lineRule="auto"/>
              <w:rPr>
                <w:color w:val="000000"/>
                <w:lang w:val="en-US"/>
              </w:rPr>
            </w:pPr>
            <w:r w:rsidRPr="00C7463D">
              <w:rPr>
                <w:color w:val="000000"/>
                <w:lang w:val="en-US"/>
              </w:rPr>
              <w:t>Untreated</w:t>
            </w:r>
          </w:p>
          <w:p w:rsidR="00436422" w:rsidRPr="00C7463D" w:rsidRDefault="00436422" w:rsidP="003B5F03">
            <w:pPr>
              <w:spacing w:line="360" w:lineRule="auto"/>
              <w:rPr>
                <w:i/>
                <w:color w:val="000000"/>
                <w:lang w:val="en-US"/>
              </w:rPr>
            </w:pPr>
            <w:r w:rsidRPr="00C7463D">
              <w:rPr>
                <w:i/>
                <w:color w:val="000000"/>
                <w:lang w:val="en-US"/>
              </w:rPr>
              <w:t>vs</w:t>
            </w:r>
          </w:p>
          <w:p w:rsidR="00436422" w:rsidRPr="00C7463D" w:rsidRDefault="00436422" w:rsidP="00020788">
            <w:pPr>
              <w:spacing w:line="360" w:lineRule="auto"/>
              <w:rPr>
                <w:color w:val="000000"/>
                <w:lang w:val="en-US"/>
              </w:rPr>
            </w:pPr>
            <w:r w:rsidRPr="00C7463D">
              <w:rPr>
                <w:color w:val="000000"/>
                <w:lang w:val="en-US"/>
              </w:rPr>
              <w:t>AA0029+Qs+rFh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422" w:rsidRPr="00C7463D" w:rsidRDefault="00436422" w:rsidP="003B5F03">
            <w:pPr>
              <w:spacing w:line="360" w:lineRule="auto"/>
              <w:rPr>
                <w:color w:val="000000"/>
                <w:lang w:val="en-US"/>
              </w:rPr>
            </w:pPr>
            <w:r w:rsidRPr="00C7463D">
              <w:rPr>
                <w:color w:val="000000"/>
                <w:lang w:val="en-US"/>
              </w:rPr>
              <w:t>Untreated</w:t>
            </w:r>
          </w:p>
          <w:p w:rsidR="00436422" w:rsidRPr="00C7463D" w:rsidRDefault="00436422" w:rsidP="003B5F03">
            <w:pPr>
              <w:spacing w:line="360" w:lineRule="auto"/>
              <w:rPr>
                <w:i/>
                <w:color w:val="000000"/>
                <w:lang w:val="en-US"/>
              </w:rPr>
            </w:pPr>
            <w:r w:rsidRPr="00C7463D">
              <w:rPr>
                <w:i/>
                <w:color w:val="000000"/>
                <w:lang w:val="en-US"/>
              </w:rPr>
              <w:t>vs</w:t>
            </w:r>
          </w:p>
          <w:p w:rsidR="00436422" w:rsidRPr="00C7463D" w:rsidRDefault="00436422" w:rsidP="00C7463D">
            <w:pPr>
              <w:spacing w:line="360" w:lineRule="auto"/>
              <w:rPr>
                <w:color w:val="000000"/>
                <w:lang w:val="en-US"/>
              </w:rPr>
            </w:pPr>
            <w:r w:rsidRPr="00C7463D">
              <w:rPr>
                <w:color w:val="000000"/>
                <w:lang w:val="en-US"/>
              </w:rPr>
              <w:t>AA0029+Qs+rFh15b</w:t>
            </w:r>
          </w:p>
        </w:tc>
      </w:tr>
      <w:tr w:rsidR="00436422" w:rsidRPr="00C7463D" w:rsidTr="003B5F03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422" w:rsidRPr="00C7463D" w:rsidRDefault="00436422" w:rsidP="0002078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422" w:rsidRPr="00436422" w:rsidRDefault="00436422" w:rsidP="00020788">
            <w:pPr>
              <w:spacing w:line="360" w:lineRule="auto"/>
              <w:rPr>
                <w:i/>
                <w:color w:val="000000"/>
                <w:lang w:val="en-US"/>
              </w:rPr>
            </w:pPr>
            <w:r w:rsidRPr="00436422">
              <w:rPr>
                <w:i/>
                <w:color w:val="00000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422" w:rsidRPr="00C7463D" w:rsidRDefault="00436422" w:rsidP="00020788">
            <w:pPr>
              <w:spacing w:line="360" w:lineRule="auto"/>
              <w:rPr>
                <w:i/>
                <w:color w:val="000000"/>
                <w:lang w:val="en-US"/>
              </w:rPr>
            </w:pPr>
            <w:r w:rsidRPr="00C7463D">
              <w:rPr>
                <w:i/>
                <w:color w:val="00000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422" w:rsidRPr="00C7463D" w:rsidRDefault="00436422" w:rsidP="00020788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422" w:rsidRPr="00C7463D" w:rsidRDefault="00436422" w:rsidP="00DB2408">
            <w:pPr>
              <w:spacing w:line="360" w:lineRule="auto"/>
              <w:ind w:left="-108"/>
              <w:rPr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422" w:rsidRPr="00C7463D" w:rsidRDefault="00436422" w:rsidP="00020788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6422" w:rsidRPr="00C7463D" w:rsidRDefault="00436422" w:rsidP="00C7463D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436422" w:rsidRPr="005F1A75" w:rsidTr="003B5F03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436422" w:rsidRPr="005F1A75" w:rsidRDefault="00436422" w:rsidP="0002078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Experiment </w:t>
            </w:r>
            <w:r w:rsidR="000A3486"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36422" w:rsidRPr="005F1A75" w:rsidRDefault="00436422" w:rsidP="0002078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436422" w:rsidRPr="005F1A75" w:rsidRDefault="00436422" w:rsidP="0002078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36422" w:rsidRPr="0005411B" w:rsidRDefault="00436422" w:rsidP="00F00F23">
            <w:pPr>
              <w:spacing w:line="360" w:lineRule="auto"/>
              <w:ind w:left="-108"/>
              <w:rPr>
                <w:color w:val="00800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sz w:val="22"/>
                <w:szCs w:val="22"/>
                <w:lang w:val="en-US"/>
              </w:rPr>
            </w:pPr>
          </w:p>
        </w:tc>
      </w:tr>
      <w:tr w:rsidR="00436422" w:rsidRPr="005F1A75" w:rsidTr="003B5F03">
        <w:tc>
          <w:tcPr>
            <w:tcW w:w="1951" w:type="dxa"/>
          </w:tcPr>
          <w:p w:rsidR="00436422" w:rsidRPr="005F1A75" w:rsidRDefault="00436422" w:rsidP="0002078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ek 0</w:t>
            </w:r>
          </w:p>
        </w:tc>
        <w:tc>
          <w:tcPr>
            <w:tcW w:w="1701" w:type="dxa"/>
          </w:tcPr>
          <w:p w:rsidR="00436422" w:rsidRPr="003140FD" w:rsidRDefault="00CD3D97" w:rsidP="00803165">
            <w:pPr>
              <w:spacing w:line="360" w:lineRule="auto"/>
              <w:rPr>
                <w:lang w:val="en-US"/>
              </w:rPr>
            </w:pPr>
            <w:r w:rsidRPr="003140FD">
              <w:rPr>
                <w:i/>
                <w:sz w:val="22"/>
                <w:szCs w:val="22"/>
                <w:lang w:val="en-US"/>
              </w:rPr>
              <w:t>F</w:t>
            </w:r>
            <w:r w:rsidRPr="003140FD">
              <w:rPr>
                <w:sz w:val="22"/>
                <w:szCs w:val="22"/>
                <w:vertAlign w:val="subscript"/>
                <w:lang w:val="en-US"/>
              </w:rPr>
              <w:t>(3</w:t>
            </w:r>
            <w:r w:rsidR="00803165" w:rsidRPr="003140FD">
              <w:rPr>
                <w:sz w:val="22"/>
                <w:szCs w:val="22"/>
                <w:vertAlign w:val="subscript"/>
                <w:lang w:val="en-US"/>
              </w:rPr>
              <w:t>,32</w:t>
            </w:r>
            <w:r w:rsidRPr="003140FD">
              <w:rPr>
                <w:sz w:val="22"/>
                <w:szCs w:val="22"/>
                <w:vertAlign w:val="subscript"/>
                <w:lang w:val="en-US"/>
              </w:rPr>
              <w:t xml:space="preserve">) = </w:t>
            </w:r>
            <w:r w:rsidR="00976F65">
              <w:rPr>
                <w:sz w:val="22"/>
                <w:szCs w:val="22"/>
                <w:lang w:val="en-US"/>
              </w:rPr>
              <w:t>3</w:t>
            </w:r>
            <w:r w:rsidR="00134511" w:rsidRPr="003140FD">
              <w:rPr>
                <w:sz w:val="22"/>
                <w:szCs w:val="22"/>
                <w:lang w:val="en-US"/>
              </w:rPr>
              <w:t>6</w:t>
            </w:r>
            <w:r w:rsidR="00803165" w:rsidRPr="003140FD">
              <w:rPr>
                <w:sz w:val="22"/>
                <w:szCs w:val="22"/>
                <w:lang w:val="en-US"/>
              </w:rPr>
              <w:t>.5</w:t>
            </w:r>
            <w:r w:rsidR="00134511" w:rsidRPr="003140FD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</w:tcPr>
          <w:p w:rsidR="00436422" w:rsidRPr="005F1A75" w:rsidRDefault="00CD3D97" w:rsidP="00020788">
            <w:pPr>
              <w:spacing w:line="360" w:lineRule="auto"/>
              <w:rPr>
                <w:lang w:val="en-US"/>
              </w:rPr>
            </w:pPr>
            <w:r w:rsidRPr="00C26FFE">
              <w:rPr>
                <w:i/>
                <w:lang w:val="en-US"/>
              </w:rPr>
              <w:t>P</w:t>
            </w:r>
            <w:r w:rsidRPr="00C26FFE">
              <w:rPr>
                <w:lang w:val="en-US"/>
              </w:rPr>
              <w:t xml:space="preserve"> &lt; 0.001</w:t>
            </w:r>
          </w:p>
        </w:tc>
        <w:tc>
          <w:tcPr>
            <w:tcW w:w="1984" w:type="dxa"/>
          </w:tcPr>
          <w:p w:rsidR="00436422" w:rsidRPr="00CD3D97" w:rsidRDefault="00436422" w:rsidP="00020788">
            <w:pPr>
              <w:spacing w:line="360" w:lineRule="auto"/>
              <w:rPr>
                <w:lang w:val="en-US"/>
              </w:rPr>
            </w:pPr>
            <w:r w:rsidRPr="00CD3D97">
              <w:rPr>
                <w:i/>
                <w:lang w:val="en-US"/>
              </w:rPr>
              <w:t>P</w:t>
            </w:r>
            <w:r w:rsidRPr="00CD3D97">
              <w:rPr>
                <w:lang w:val="en-US"/>
              </w:rPr>
              <w:t xml:space="preserve"> &lt; 0.001</w:t>
            </w:r>
          </w:p>
        </w:tc>
        <w:tc>
          <w:tcPr>
            <w:tcW w:w="2268" w:type="dxa"/>
          </w:tcPr>
          <w:p w:rsidR="00436422" w:rsidRPr="0005411B" w:rsidRDefault="00436422" w:rsidP="00F00F23">
            <w:pPr>
              <w:spacing w:line="360" w:lineRule="auto"/>
              <w:ind w:left="-108"/>
              <w:rPr>
                <w:color w:val="008000"/>
                <w:lang w:val="en-US"/>
              </w:rPr>
            </w:pPr>
          </w:p>
        </w:tc>
        <w:tc>
          <w:tcPr>
            <w:tcW w:w="2410" w:type="dxa"/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  <w:tc>
          <w:tcPr>
            <w:tcW w:w="2410" w:type="dxa"/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</w:tr>
      <w:tr w:rsidR="00436422" w:rsidRPr="005F1A75" w:rsidTr="003B5F03">
        <w:tc>
          <w:tcPr>
            <w:tcW w:w="1951" w:type="dxa"/>
            <w:tcBorders>
              <w:bottom w:val="single" w:sz="4" w:space="0" w:color="auto"/>
            </w:tcBorders>
          </w:tcPr>
          <w:p w:rsidR="00436422" w:rsidRPr="005F1A75" w:rsidRDefault="00436422" w:rsidP="0002078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ek 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36422" w:rsidRPr="003140FD" w:rsidRDefault="00803165" w:rsidP="00803165">
            <w:pPr>
              <w:spacing w:line="360" w:lineRule="auto"/>
              <w:rPr>
                <w:lang w:val="en-US"/>
              </w:rPr>
            </w:pPr>
            <w:r w:rsidRPr="003140FD">
              <w:rPr>
                <w:i/>
                <w:sz w:val="22"/>
                <w:szCs w:val="22"/>
                <w:lang w:val="en-US"/>
              </w:rPr>
              <w:t>F</w:t>
            </w:r>
            <w:r w:rsidRPr="003140FD">
              <w:rPr>
                <w:sz w:val="22"/>
                <w:szCs w:val="22"/>
                <w:vertAlign w:val="subscript"/>
                <w:lang w:val="en-US"/>
              </w:rPr>
              <w:t>(3,32</w:t>
            </w:r>
            <w:r w:rsidR="00CD3D97" w:rsidRPr="003140FD">
              <w:rPr>
                <w:sz w:val="22"/>
                <w:szCs w:val="22"/>
                <w:vertAlign w:val="subscript"/>
                <w:lang w:val="en-US"/>
              </w:rPr>
              <w:t xml:space="preserve">) = </w:t>
            </w:r>
            <w:r w:rsidR="00976F65">
              <w:rPr>
                <w:sz w:val="22"/>
                <w:szCs w:val="22"/>
                <w:lang w:val="en-US"/>
              </w:rPr>
              <w:t>43.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36422" w:rsidRPr="005F1A75" w:rsidRDefault="00CD3D97" w:rsidP="00020788">
            <w:pPr>
              <w:spacing w:line="360" w:lineRule="auto"/>
              <w:rPr>
                <w:lang w:val="en-US"/>
              </w:rPr>
            </w:pPr>
            <w:r w:rsidRPr="00C26FFE">
              <w:rPr>
                <w:i/>
                <w:lang w:val="en-US"/>
              </w:rPr>
              <w:t>P</w:t>
            </w:r>
            <w:r w:rsidRPr="00C26FFE">
              <w:rPr>
                <w:lang w:val="en-US"/>
              </w:rPr>
              <w:t xml:space="preserve"> &lt; 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36422" w:rsidRPr="00CD3D97" w:rsidRDefault="00436422" w:rsidP="00020788">
            <w:pPr>
              <w:spacing w:line="360" w:lineRule="auto"/>
              <w:rPr>
                <w:lang w:val="en-US"/>
              </w:rPr>
            </w:pPr>
            <w:r w:rsidRPr="00CD3D97">
              <w:rPr>
                <w:i/>
                <w:lang w:val="en-US"/>
              </w:rPr>
              <w:t>P</w:t>
            </w:r>
            <w:r w:rsidRPr="00CD3D97">
              <w:rPr>
                <w:lang w:val="en-US"/>
              </w:rPr>
              <w:t xml:space="preserve"> &lt; 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36422" w:rsidRPr="0005411B" w:rsidRDefault="00436422" w:rsidP="00F00F23">
            <w:pPr>
              <w:spacing w:line="360" w:lineRule="auto"/>
              <w:ind w:left="-108"/>
              <w:rPr>
                <w:color w:val="00800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</w:tr>
      <w:tr w:rsidR="00436422" w:rsidRPr="005F1A75" w:rsidTr="003B5F03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436422" w:rsidRPr="005F1A75" w:rsidRDefault="00436422" w:rsidP="0002078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Experiment </w:t>
            </w:r>
            <w:r w:rsidR="000A3486">
              <w:rPr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36422" w:rsidRPr="003140FD" w:rsidRDefault="00436422" w:rsidP="0002078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436422" w:rsidRPr="005F1A75" w:rsidRDefault="00436422" w:rsidP="0002078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36422" w:rsidRPr="0005411B" w:rsidRDefault="00436422" w:rsidP="00F00F23">
            <w:pPr>
              <w:spacing w:line="360" w:lineRule="auto"/>
              <w:ind w:left="-108"/>
              <w:rPr>
                <w:color w:val="00800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436422" w:rsidRPr="0005411B" w:rsidRDefault="00436422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</w:tr>
      <w:tr w:rsidR="00C26FFE" w:rsidRPr="005F1A75" w:rsidTr="003B5F03">
        <w:tc>
          <w:tcPr>
            <w:tcW w:w="1951" w:type="dxa"/>
          </w:tcPr>
          <w:p w:rsidR="00C26FFE" w:rsidRPr="005F1A75" w:rsidRDefault="00C26FFE" w:rsidP="0002078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ek 0</w:t>
            </w:r>
          </w:p>
        </w:tc>
        <w:tc>
          <w:tcPr>
            <w:tcW w:w="1701" w:type="dxa"/>
          </w:tcPr>
          <w:p w:rsidR="00C26FFE" w:rsidRPr="003140FD" w:rsidRDefault="00803165" w:rsidP="00020788">
            <w:pPr>
              <w:spacing w:line="360" w:lineRule="auto"/>
              <w:rPr>
                <w:lang w:val="en-US"/>
              </w:rPr>
            </w:pPr>
            <w:r w:rsidRPr="003140FD">
              <w:rPr>
                <w:i/>
                <w:sz w:val="22"/>
                <w:szCs w:val="22"/>
                <w:lang w:val="en-US"/>
              </w:rPr>
              <w:t>F</w:t>
            </w:r>
            <w:r w:rsidRPr="003140FD">
              <w:rPr>
                <w:sz w:val="22"/>
                <w:szCs w:val="22"/>
                <w:vertAlign w:val="subscript"/>
                <w:lang w:val="en-US"/>
              </w:rPr>
              <w:t xml:space="preserve">(3,32) </w:t>
            </w:r>
            <w:r w:rsidR="00CD3D97" w:rsidRPr="003140FD">
              <w:rPr>
                <w:sz w:val="22"/>
                <w:szCs w:val="22"/>
                <w:vertAlign w:val="subscript"/>
                <w:lang w:val="en-US"/>
              </w:rPr>
              <w:t xml:space="preserve">= </w:t>
            </w:r>
            <w:r w:rsidR="00976F65">
              <w:rPr>
                <w:sz w:val="22"/>
                <w:szCs w:val="22"/>
                <w:lang w:val="en-US"/>
              </w:rPr>
              <w:t>3</w:t>
            </w:r>
            <w:bookmarkStart w:id="0" w:name="_GoBack"/>
            <w:bookmarkEnd w:id="0"/>
            <w:r w:rsidR="00134511" w:rsidRPr="003140FD">
              <w:rPr>
                <w:sz w:val="22"/>
                <w:szCs w:val="22"/>
                <w:lang w:val="en-US"/>
              </w:rPr>
              <w:t>2</w:t>
            </w:r>
            <w:r w:rsidR="00CD3D97" w:rsidRPr="003140FD">
              <w:rPr>
                <w:sz w:val="22"/>
                <w:szCs w:val="22"/>
                <w:lang w:val="en-US"/>
              </w:rPr>
              <w:t>.1</w:t>
            </w:r>
            <w:r w:rsidR="00134511" w:rsidRPr="003140FD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</w:tcPr>
          <w:p w:rsidR="00C26FFE" w:rsidRPr="005F1A75" w:rsidRDefault="00C26FFE" w:rsidP="00020788">
            <w:pPr>
              <w:spacing w:line="360" w:lineRule="auto"/>
              <w:rPr>
                <w:lang w:val="en-US"/>
              </w:rPr>
            </w:pPr>
            <w:r w:rsidRPr="00C26FFE">
              <w:rPr>
                <w:i/>
                <w:lang w:val="en-US"/>
              </w:rPr>
              <w:t>P</w:t>
            </w:r>
            <w:r w:rsidRPr="00C26FFE">
              <w:rPr>
                <w:lang w:val="en-US"/>
              </w:rPr>
              <w:t xml:space="preserve"> &lt; 0.001</w:t>
            </w:r>
          </w:p>
        </w:tc>
        <w:tc>
          <w:tcPr>
            <w:tcW w:w="1984" w:type="dxa"/>
          </w:tcPr>
          <w:p w:rsidR="00C26FFE" w:rsidRPr="0005411B" w:rsidRDefault="00C26FFE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  <w:tc>
          <w:tcPr>
            <w:tcW w:w="2268" w:type="dxa"/>
          </w:tcPr>
          <w:p w:rsidR="00C26FFE" w:rsidRPr="00C26FFE" w:rsidRDefault="00C26FFE" w:rsidP="00F00F23">
            <w:pPr>
              <w:spacing w:line="360" w:lineRule="auto"/>
              <w:ind w:left="-108"/>
              <w:rPr>
                <w:lang w:val="en-US"/>
              </w:rPr>
            </w:pPr>
            <w:r w:rsidRPr="00C26FFE">
              <w:rPr>
                <w:i/>
                <w:lang w:val="en-US"/>
              </w:rPr>
              <w:t>P</w:t>
            </w:r>
            <w:r w:rsidRPr="00C26FFE">
              <w:rPr>
                <w:lang w:val="en-US"/>
              </w:rPr>
              <w:t xml:space="preserve"> &lt; 0.001</w:t>
            </w:r>
          </w:p>
        </w:tc>
        <w:tc>
          <w:tcPr>
            <w:tcW w:w="2410" w:type="dxa"/>
          </w:tcPr>
          <w:p w:rsidR="00C26FFE" w:rsidRPr="0005411B" w:rsidRDefault="00C26FFE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  <w:tc>
          <w:tcPr>
            <w:tcW w:w="2410" w:type="dxa"/>
          </w:tcPr>
          <w:p w:rsidR="00C26FFE" w:rsidRPr="0005411B" w:rsidRDefault="00C26FFE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</w:tr>
      <w:tr w:rsidR="00C26FFE" w:rsidRPr="005F1A75" w:rsidTr="003B5F03">
        <w:tc>
          <w:tcPr>
            <w:tcW w:w="1951" w:type="dxa"/>
            <w:tcBorders>
              <w:bottom w:val="single" w:sz="4" w:space="0" w:color="auto"/>
            </w:tcBorders>
          </w:tcPr>
          <w:p w:rsidR="00C26FFE" w:rsidRPr="005F1A75" w:rsidRDefault="00C26FFE" w:rsidP="0002078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eek 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26FFE" w:rsidRPr="003140FD" w:rsidRDefault="00803165" w:rsidP="00134511">
            <w:pPr>
              <w:spacing w:line="360" w:lineRule="auto"/>
              <w:rPr>
                <w:lang w:val="en-US"/>
              </w:rPr>
            </w:pPr>
            <w:r w:rsidRPr="003140FD">
              <w:rPr>
                <w:i/>
                <w:sz w:val="22"/>
                <w:szCs w:val="22"/>
                <w:lang w:val="en-US"/>
              </w:rPr>
              <w:t>F</w:t>
            </w:r>
            <w:r w:rsidRPr="003140FD">
              <w:rPr>
                <w:sz w:val="22"/>
                <w:szCs w:val="22"/>
                <w:vertAlign w:val="subscript"/>
                <w:lang w:val="en-US"/>
              </w:rPr>
              <w:t xml:space="preserve">(3,32) </w:t>
            </w:r>
            <w:r w:rsidR="00CD3D97" w:rsidRPr="003140FD">
              <w:rPr>
                <w:sz w:val="22"/>
                <w:szCs w:val="22"/>
                <w:vertAlign w:val="subscript"/>
                <w:lang w:val="en-US"/>
              </w:rPr>
              <w:t xml:space="preserve">= </w:t>
            </w:r>
            <w:r w:rsidR="00976F65">
              <w:rPr>
                <w:sz w:val="22"/>
                <w:szCs w:val="22"/>
                <w:lang w:val="en-US"/>
              </w:rPr>
              <w:t>41</w:t>
            </w:r>
            <w:r w:rsidR="00CD3D97" w:rsidRPr="003140FD">
              <w:rPr>
                <w:sz w:val="22"/>
                <w:szCs w:val="22"/>
                <w:lang w:val="en-US"/>
              </w:rPr>
              <w:t>.</w:t>
            </w:r>
            <w:r w:rsidR="00976F65">
              <w:rPr>
                <w:sz w:val="22"/>
                <w:szCs w:val="22"/>
                <w:lang w:val="en-US"/>
              </w:rPr>
              <w:t>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26FFE" w:rsidRPr="005F1A75" w:rsidRDefault="00C26FFE" w:rsidP="00020788">
            <w:pPr>
              <w:spacing w:line="360" w:lineRule="auto"/>
              <w:rPr>
                <w:lang w:val="en-US"/>
              </w:rPr>
            </w:pPr>
            <w:r w:rsidRPr="00C26FFE">
              <w:rPr>
                <w:i/>
                <w:lang w:val="en-US"/>
              </w:rPr>
              <w:t>P</w:t>
            </w:r>
            <w:r w:rsidRPr="00C26FFE">
              <w:rPr>
                <w:lang w:val="en-US"/>
              </w:rPr>
              <w:t xml:space="preserve"> &lt; 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26FFE" w:rsidRPr="0005411B" w:rsidRDefault="00C26FFE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26FFE" w:rsidRPr="00C26FFE" w:rsidRDefault="00C26FFE" w:rsidP="00F00F23">
            <w:pPr>
              <w:spacing w:line="360" w:lineRule="auto"/>
              <w:ind w:left="-108"/>
              <w:rPr>
                <w:lang w:val="en-US"/>
              </w:rPr>
            </w:pPr>
            <w:r w:rsidRPr="00C26FFE">
              <w:rPr>
                <w:i/>
                <w:lang w:val="en-US"/>
              </w:rPr>
              <w:t>P</w:t>
            </w:r>
            <w:r w:rsidRPr="00C26FFE">
              <w:rPr>
                <w:lang w:val="en-US"/>
              </w:rPr>
              <w:t xml:space="preserve"> &lt; 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26FFE" w:rsidRPr="0005411B" w:rsidRDefault="00C26FFE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26FFE" w:rsidRPr="0005411B" w:rsidRDefault="00C26FFE" w:rsidP="00020788">
            <w:pPr>
              <w:spacing w:line="360" w:lineRule="auto"/>
              <w:rPr>
                <w:color w:val="008000"/>
                <w:lang w:val="en-US"/>
              </w:rPr>
            </w:pPr>
          </w:p>
        </w:tc>
      </w:tr>
      <w:tr w:rsidR="00C26FFE" w:rsidRPr="005F1A75" w:rsidTr="003B5F03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C26FFE" w:rsidRPr="005F1A75" w:rsidRDefault="00C26FFE" w:rsidP="0002078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Experiment </w:t>
            </w:r>
            <w:r w:rsidR="000A3486">
              <w:rPr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26FFE" w:rsidRPr="005F1A75" w:rsidRDefault="00C26FFE" w:rsidP="0002078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C26FFE" w:rsidRPr="005F1A75" w:rsidRDefault="00C26FFE" w:rsidP="0002078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C26FFE" w:rsidRPr="0005411B" w:rsidRDefault="00C26FFE" w:rsidP="00020788">
            <w:pPr>
              <w:spacing w:line="360" w:lineRule="auto"/>
              <w:rPr>
                <w:color w:val="008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C26FFE" w:rsidRPr="0005411B" w:rsidRDefault="00C26FFE" w:rsidP="00F00F23">
            <w:pPr>
              <w:spacing w:line="360" w:lineRule="auto"/>
              <w:ind w:left="-108"/>
              <w:rPr>
                <w:i/>
                <w:color w:val="00800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26FFE" w:rsidRPr="0005411B" w:rsidRDefault="00C26FFE" w:rsidP="00020788">
            <w:pPr>
              <w:spacing w:line="360" w:lineRule="auto"/>
              <w:rPr>
                <w:color w:val="00800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C26FFE" w:rsidRPr="0005411B" w:rsidRDefault="00C26FFE" w:rsidP="00020788">
            <w:pPr>
              <w:spacing w:line="360" w:lineRule="auto"/>
              <w:rPr>
                <w:color w:val="008000"/>
                <w:sz w:val="22"/>
                <w:szCs w:val="22"/>
                <w:lang w:val="en-US"/>
              </w:rPr>
            </w:pPr>
          </w:p>
        </w:tc>
      </w:tr>
      <w:tr w:rsidR="00C26FFE" w:rsidRPr="003B5F03" w:rsidTr="003B5F03">
        <w:tc>
          <w:tcPr>
            <w:tcW w:w="1951" w:type="dxa"/>
          </w:tcPr>
          <w:p w:rsidR="00C26FFE" w:rsidRPr="003B5F03" w:rsidRDefault="00C26FFE" w:rsidP="00020788">
            <w:pPr>
              <w:spacing w:line="360" w:lineRule="auto"/>
              <w:rPr>
                <w:lang w:val="en-US"/>
              </w:rPr>
            </w:pPr>
            <w:r w:rsidRPr="003B5F03">
              <w:rPr>
                <w:lang w:val="en-US"/>
              </w:rPr>
              <w:t>Week 0</w:t>
            </w:r>
          </w:p>
        </w:tc>
        <w:tc>
          <w:tcPr>
            <w:tcW w:w="1701" w:type="dxa"/>
          </w:tcPr>
          <w:p w:rsidR="00C26FFE" w:rsidRPr="003B5F03" w:rsidRDefault="00C26FFE" w:rsidP="00020788">
            <w:pPr>
              <w:spacing w:line="360" w:lineRule="auto"/>
              <w:rPr>
                <w:lang w:val="en-US"/>
              </w:rPr>
            </w:pPr>
            <w:r w:rsidRPr="003B5F03">
              <w:rPr>
                <w:i/>
                <w:lang w:val="en-US"/>
              </w:rPr>
              <w:t>F</w:t>
            </w:r>
            <w:r w:rsidRPr="003B5F03">
              <w:rPr>
                <w:vertAlign w:val="subscript"/>
                <w:lang w:val="en-US"/>
              </w:rPr>
              <w:t>(4,40)</w:t>
            </w:r>
            <w:r w:rsidRPr="003B5F03">
              <w:rPr>
                <w:lang w:val="en-US"/>
              </w:rPr>
              <w:t xml:space="preserve"> </w:t>
            </w:r>
            <w:r>
              <w:rPr>
                <w:lang w:val="en-US"/>
              </w:rPr>
              <w:t>= 18.26</w:t>
            </w:r>
          </w:p>
        </w:tc>
        <w:tc>
          <w:tcPr>
            <w:tcW w:w="1418" w:type="dxa"/>
          </w:tcPr>
          <w:p w:rsidR="00C26FFE" w:rsidRPr="003B5F03" w:rsidRDefault="00C26FFE" w:rsidP="00020788">
            <w:pPr>
              <w:spacing w:line="360" w:lineRule="auto"/>
              <w:rPr>
                <w:lang w:val="en-US"/>
              </w:rPr>
            </w:pPr>
            <w:r w:rsidRPr="003B5F03">
              <w:rPr>
                <w:i/>
                <w:lang w:val="en-US"/>
              </w:rPr>
              <w:t>P</w:t>
            </w:r>
            <w:r w:rsidRPr="003B5F03">
              <w:rPr>
                <w:lang w:val="en-US"/>
              </w:rPr>
              <w:t xml:space="preserve"> &lt; 0.001</w:t>
            </w:r>
          </w:p>
        </w:tc>
        <w:tc>
          <w:tcPr>
            <w:tcW w:w="1984" w:type="dxa"/>
          </w:tcPr>
          <w:p w:rsidR="00C26FFE" w:rsidRPr="003B5F03" w:rsidRDefault="00C26FFE" w:rsidP="00E06879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C26FFE" w:rsidRPr="003B5F03" w:rsidRDefault="00C26FFE" w:rsidP="00F00F23">
            <w:pPr>
              <w:spacing w:line="360" w:lineRule="auto"/>
              <w:ind w:left="-108"/>
              <w:rPr>
                <w:i/>
                <w:lang w:val="en-US"/>
              </w:rPr>
            </w:pPr>
          </w:p>
        </w:tc>
        <w:tc>
          <w:tcPr>
            <w:tcW w:w="2410" w:type="dxa"/>
          </w:tcPr>
          <w:p w:rsidR="00C26FFE" w:rsidRPr="003B5F03" w:rsidRDefault="00C26FFE" w:rsidP="0002078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5F03">
              <w:rPr>
                <w:i/>
                <w:lang w:val="en-US"/>
              </w:rPr>
              <w:t>P</w:t>
            </w:r>
            <w:r w:rsidRPr="003B5F03">
              <w:rPr>
                <w:lang w:val="en-US"/>
              </w:rPr>
              <w:t xml:space="preserve"> &lt; 0.001</w:t>
            </w:r>
          </w:p>
        </w:tc>
        <w:tc>
          <w:tcPr>
            <w:tcW w:w="2410" w:type="dxa"/>
          </w:tcPr>
          <w:p w:rsidR="00C26FFE" w:rsidRPr="003B5F03" w:rsidRDefault="00C26FFE" w:rsidP="0002078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5F03">
              <w:rPr>
                <w:i/>
                <w:lang w:val="en-US"/>
              </w:rPr>
              <w:t>P</w:t>
            </w:r>
            <w:r w:rsidRPr="003B5F03">
              <w:rPr>
                <w:lang w:val="en-US"/>
              </w:rPr>
              <w:t xml:space="preserve"> &lt; 0.001</w:t>
            </w:r>
          </w:p>
        </w:tc>
      </w:tr>
      <w:tr w:rsidR="00C26FFE" w:rsidRPr="003B5F03" w:rsidTr="003B5F03">
        <w:tc>
          <w:tcPr>
            <w:tcW w:w="1951" w:type="dxa"/>
          </w:tcPr>
          <w:p w:rsidR="00C26FFE" w:rsidRPr="003B5F03" w:rsidRDefault="00C26FFE" w:rsidP="00020788">
            <w:pPr>
              <w:spacing w:line="360" w:lineRule="auto"/>
              <w:rPr>
                <w:lang w:val="en-US"/>
              </w:rPr>
            </w:pPr>
            <w:r w:rsidRPr="003B5F03">
              <w:rPr>
                <w:lang w:val="en-US"/>
              </w:rPr>
              <w:t>Week 8</w:t>
            </w:r>
          </w:p>
        </w:tc>
        <w:tc>
          <w:tcPr>
            <w:tcW w:w="1701" w:type="dxa"/>
          </w:tcPr>
          <w:p w:rsidR="00C26FFE" w:rsidRPr="003B5F03" w:rsidRDefault="00C26FFE" w:rsidP="00020788">
            <w:pPr>
              <w:spacing w:line="360" w:lineRule="auto"/>
              <w:rPr>
                <w:lang w:val="en-US"/>
              </w:rPr>
            </w:pPr>
            <w:r w:rsidRPr="003B5F03">
              <w:rPr>
                <w:i/>
                <w:lang w:val="en-US"/>
              </w:rPr>
              <w:t>F</w:t>
            </w:r>
            <w:r w:rsidRPr="003B5F03">
              <w:rPr>
                <w:vertAlign w:val="subscript"/>
                <w:lang w:val="en-US"/>
              </w:rPr>
              <w:t>(4,40)</w:t>
            </w:r>
            <w:r w:rsidRPr="003B5F0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= </w:t>
            </w:r>
            <w:r w:rsidRPr="003B5F03">
              <w:rPr>
                <w:lang w:val="en-US"/>
              </w:rPr>
              <w:t>39.43</w:t>
            </w:r>
          </w:p>
        </w:tc>
        <w:tc>
          <w:tcPr>
            <w:tcW w:w="1418" w:type="dxa"/>
          </w:tcPr>
          <w:p w:rsidR="00C26FFE" w:rsidRPr="003B5F03" w:rsidRDefault="00C26FFE" w:rsidP="00020788">
            <w:pPr>
              <w:spacing w:line="360" w:lineRule="auto"/>
              <w:rPr>
                <w:lang w:val="en-US"/>
              </w:rPr>
            </w:pPr>
            <w:r w:rsidRPr="003B5F03">
              <w:rPr>
                <w:i/>
                <w:lang w:val="en-US"/>
              </w:rPr>
              <w:t>P</w:t>
            </w:r>
            <w:r w:rsidRPr="003B5F03">
              <w:rPr>
                <w:lang w:val="en-US"/>
              </w:rPr>
              <w:t xml:space="preserve"> &lt; 0.001</w:t>
            </w:r>
          </w:p>
        </w:tc>
        <w:tc>
          <w:tcPr>
            <w:tcW w:w="1984" w:type="dxa"/>
          </w:tcPr>
          <w:p w:rsidR="00C26FFE" w:rsidRPr="003B5F03" w:rsidRDefault="00C26FFE" w:rsidP="00020788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:rsidR="00C26FFE" w:rsidRPr="003B5F03" w:rsidRDefault="00C26FFE" w:rsidP="00F00F23">
            <w:pPr>
              <w:spacing w:line="360" w:lineRule="auto"/>
              <w:ind w:left="-108"/>
              <w:rPr>
                <w:i/>
                <w:lang w:val="en-US"/>
              </w:rPr>
            </w:pPr>
          </w:p>
        </w:tc>
        <w:tc>
          <w:tcPr>
            <w:tcW w:w="2410" w:type="dxa"/>
          </w:tcPr>
          <w:p w:rsidR="00C26FFE" w:rsidRPr="003B5F03" w:rsidRDefault="00C26FFE" w:rsidP="0002078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5F03">
              <w:rPr>
                <w:i/>
                <w:lang w:val="en-US"/>
              </w:rPr>
              <w:t>P</w:t>
            </w:r>
            <w:r w:rsidRPr="003B5F03">
              <w:rPr>
                <w:lang w:val="en-US"/>
              </w:rPr>
              <w:t xml:space="preserve"> &lt; 0.001</w:t>
            </w:r>
          </w:p>
        </w:tc>
        <w:tc>
          <w:tcPr>
            <w:tcW w:w="2410" w:type="dxa"/>
          </w:tcPr>
          <w:p w:rsidR="00C26FFE" w:rsidRPr="003B5F03" w:rsidRDefault="00C26FFE" w:rsidP="0002078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5F03">
              <w:rPr>
                <w:i/>
                <w:lang w:val="en-US"/>
              </w:rPr>
              <w:t>P</w:t>
            </w:r>
            <w:r w:rsidRPr="003B5F03">
              <w:rPr>
                <w:lang w:val="en-US"/>
              </w:rPr>
              <w:t xml:space="preserve"> &lt; 0.001</w:t>
            </w:r>
          </w:p>
        </w:tc>
      </w:tr>
    </w:tbl>
    <w:p w:rsidR="00FE2E9C" w:rsidRPr="005F1A75" w:rsidRDefault="00FE2E9C" w:rsidP="002366D0">
      <w:pPr>
        <w:tabs>
          <w:tab w:val="left" w:pos="2127"/>
          <w:tab w:val="left" w:pos="3261"/>
          <w:tab w:val="left" w:pos="3544"/>
          <w:tab w:val="left" w:pos="5812"/>
          <w:tab w:val="left" w:pos="6379"/>
          <w:tab w:val="left" w:pos="8505"/>
          <w:tab w:val="left" w:pos="9356"/>
          <w:tab w:val="left" w:pos="11624"/>
          <w:tab w:val="left" w:pos="12474"/>
        </w:tabs>
        <w:spacing w:line="360" w:lineRule="auto"/>
        <w:rPr>
          <w:lang w:val="en-US"/>
        </w:rPr>
      </w:pPr>
    </w:p>
    <w:sectPr w:rsidR="00FE2E9C" w:rsidRPr="005F1A75" w:rsidSect="00DB2408">
      <w:pgSz w:w="16817" w:h="11901" w:orient="landscape"/>
      <w:pgMar w:top="567" w:right="1418" w:bottom="567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A567B8"/>
    <w:rsid w:val="000038C8"/>
    <w:rsid w:val="000179C3"/>
    <w:rsid w:val="00020788"/>
    <w:rsid w:val="00033D0D"/>
    <w:rsid w:val="0005411B"/>
    <w:rsid w:val="0008214B"/>
    <w:rsid w:val="00087F48"/>
    <w:rsid w:val="000A3486"/>
    <w:rsid w:val="000A6F85"/>
    <w:rsid w:val="000B7DAD"/>
    <w:rsid w:val="000C0C1D"/>
    <w:rsid w:val="000D014A"/>
    <w:rsid w:val="000E4099"/>
    <w:rsid w:val="000E4C3C"/>
    <w:rsid w:val="000F442D"/>
    <w:rsid w:val="00134511"/>
    <w:rsid w:val="001416D4"/>
    <w:rsid w:val="00153FC5"/>
    <w:rsid w:val="001542A7"/>
    <w:rsid w:val="00167945"/>
    <w:rsid w:val="001731FB"/>
    <w:rsid w:val="00185779"/>
    <w:rsid w:val="00186973"/>
    <w:rsid w:val="00187AD9"/>
    <w:rsid w:val="0019089D"/>
    <w:rsid w:val="00190BAB"/>
    <w:rsid w:val="00195BD6"/>
    <w:rsid w:val="001A464E"/>
    <w:rsid w:val="001B179A"/>
    <w:rsid w:val="001B1E6D"/>
    <w:rsid w:val="001C605F"/>
    <w:rsid w:val="001E33A3"/>
    <w:rsid w:val="001E3A8A"/>
    <w:rsid w:val="001E3BE3"/>
    <w:rsid w:val="00210EAC"/>
    <w:rsid w:val="00221B4F"/>
    <w:rsid w:val="002326EC"/>
    <w:rsid w:val="002366D0"/>
    <w:rsid w:val="00263FA6"/>
    <w:rsid w:val="002805CE"/>
    <w:rsid w:val="00297A91"/>
    <w:rsid w:val="002A5BA3"/>
    <w:rsid w:val="002B2A22"/>
    <w:rsid w:val="002D2D22"/>
    <w:rsid w:val="002D67CC"/>
    <w:rsid w:val="003140FD"/>
    <w:rsid w:val="003201D6"/>
    <w:rsid w:val="003802A1"/>
    <w:rsid w:val="003970AC"/>
    <w:rsid w:val="003A094D"/>
    <w:rsid w:val="003A5906"/>
    <w:rsid w:val="003B06EA"/>
    <w:rsid w:val="003B3618"/>
    <w:rsid w:val="003B5F03"/>
    <w:rsid w:val="004240C2"/>
    <w:rsid w:val="004332F0"/>
    <w:rsid w:val="00436422"/>
    <w:rsid w:val="00451955"/>
    <w:rsid w:val="00453A54"/>
    <w:rsid w:val="00454A78"/>
    <w:rsid w:val="00463EF5"/>
    <w:rsid w:val="00483EDC"/>
    <w:rsid w:val="004945BE"/>
    <w:rsid w:val="00494F6C"/>
    <w:rsid w:val="004A0348"/>
    <w:rsid w:val="004B7EA9"/>
    <w:rsid w:val="004C464E"/>
    <w:rsid w:val="004E1864"/>
    <w:rsid w:val="004E1D10"/>
    <w:rsid w:val="00505F9C"/>
    <w:rsid w:val="00515996"/>
    <w:rsid w:val="005574BB"/>
    <w:rsid w:val="00585DA1"/>
    <w:rsid w:val="005C797D"/>
    <w:rsid w:val="005D7D35"/>
    <w:rsid w:val="005E7899"/>
    <w:rsid w:val="005F02F1"/>
    <w:rsid w:val="005F1A75"/>
    <w:rsid w:val="00603F2B"/>
    <w:rsid w:val="00605C69"/>
    <w:rsid w:val="006244B5"/>
    <w:rsid w:val="0068452E"/>
    <w:rsid w:val="006B4D1B"/>
    <w:rsid w:val="006C319F"/>
    <w:rsid w:val="006C6A5A"/>
    <w:rsid w:val="006E5112"/>
    <w:rsid w:val="00710429"/>
    <w:rsid w:val="0074256A"/>
    <w:rsid w:val="00762A44"/>
    <w:rsid w:val="00776014"/>
    <w:rsid w:val="00787EA7"/>
    <w:rsid w:val="007A6281"/>
    <w:rsid w:val="007E4C03"/>
    <w:rsid w:val="00801E08"/>
    <w:rsid w:val="00803165"/>
    <w:rsid w:val="00811270"/>
    <w:rsid w:val="00843B18"/>
    <w:rsid w:val="008727A7"/>
    <w:rsid w:val="00890B4B"/>
    <w:rsid w:val="00892757"/>
    <w:rsid w:val="008D6DF1"/>
    <w:rsid w:val="008F379D"/>
    <w:rsid w:val="008F45D9"/>
    <w:rsid w:val="00916A8A"/>
    <w:rsid w:val="00945D8D"/>
    <w:rsid w:val="00955F64"/>
    <w:rsid w:val="00976F65"/>
    <w:rsid w:val="009776A5"/>
    <w:rsid w:val="00993897"/>
    <w:rsid w:val="00995734"/>
    <w:rsid w:val="009B5C06"/>
    <w:rsid w:val="009C08A0"/>
    <w:rsid w:val="009C1FFD"/>
    <w:rsid w:val="009F0E8E"/>
    <w:rsid w:val="009F45A8"/>
    <w:rsid w:val="00A00202"/>
    <w:rsid w:val="00A131DB"/>
    <w:rsid w:val="00A21766"/>
    <w:rsid w:val="00A43102"/>
    <w:rsid w:val="00A52086"/>
    <w:rsid w:val="00A54CCB"/>
    <w:rsid w:val="00A567B8"/>
    <w:rsid w:val="00A86B0C"/>
    <w:rsid w:val="00AA0D91"/>
    <w:rsid w:val="00AB3FA7"/>
    <w:rsid w:val="00AC392E"/>
    <w:rsid w:val="00AD7770"/>
    <w:rsid w:val="00B15EE2"/>
    <w:rsid w:val="00B2130F"/>
    <w:rsid w:val="00B51FAB"/>
    <w:rsid w:val="00B66AD5"/>
    <w:rsid w:val="00B9106E"/>
    <w:rsid w:val="00B96EF5"/>
    <w:rsid w:val="00BB2825"/>
    <w:rsid w:val="00BB3635"/>
    <w:rsid w:val="00BD6CCB"/>
    <w:rsid w:val="00BE77C8"/>
    <w:rsid w:val="00C26FFE"/>
    <w:rsid w:val="00C4176B"/>
    <w:rsid w:val="00C56BFB"/>
    <w:rsid w:val="00C7463D"/>
    <w:rsid w:val="00CB6C77"/>
    <w:rsid w:val="00CD3D97"/>
    <w:rsid w:val="00CE60C8"/>
    <w:rsid w:val="00CE73B4"/>
    <w:rsid w:val="00CF6B0A"/>
    <w:rsid w:val="00D02E1B"/>
    <w:rsid w:val="00D13E4D"/>
    <w:rsid w:val="00D13FBA"/>
    <w:rsid w:val="00D304E4"/>
    <w:rsid w:val="00D32AC1"/>
    <w:rsid w:val="00D431E9"/>
    <w:rsid w:val="00D83A2F"/>
    <w:rsid w:val="00D87A81"/>
    <w:rsid w:val="00DA36ED"/>
    <w:rsid w:val="00DB157C"/>
    <w:rsid w:val="00DB2408"/>
    <w:rsid w:val="00DC21C1"/>
    <w:rsid w:val="00E06879"/>
    <w:rsid w:val="00E23812"/>
    <w:rsid w:val="00E32264"/>
    <w:rsid w:val="00E44A86"/>
    <w:rsid w:val="00E51E0C"/>
    <w:rsid w:val="00E618A0"/>
    <w:rsid w:val="00E72BCA"/>
    <w:rsid w:val="00E77743"/>
    <w:rsid w:val="00EB0F5D"/>
    <w:rsid w:val="00EF49A2"/>
    <w:rsid w:val="00F00F23"/>
    <w:rsid w:val="00F14A95"/>
    <w:rsid w:val="00F25476"/>
    <w:rsid w:val="00F26005"/>
    <w:rsid w:val="00F642DA"/>
    <w:rsid w:val="00FA4A19"/>
    <w:rsid w:val="00FB278C"/>
    <w:rsid w:val="00FC5487"/>
    <w:rsid w:val="00FD5C92"/>
    <w:rsid w:val="00FE2E9C"/>
    <w:rsid w:val="00FE4BFF"/>
    <w:rsid w:val="00FF3B5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B8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D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D22"/>
    <w:rPr>
      <w:rFonts w:ascii="Segoe UI" w:eastAsia="Times New Roman" w:hAnsi="Segoe UI" w:cs="Segoe UI"/>
      <w:sz w:val="18"/>
      <w:szCs w:val="18"/>
      <w:lang w:val="es-ES" w:eastAsia="es-ES"/>
    </w:rPr>
  </w:style>
  <w:style w:type="table" w:styleId="TableGrid">
    <w:name w:val="Table Grid"/>
    <w:basedOn w:val="TableNormal"/>
    <w:uiPriority w:val="59"/>
    <w:rsid w:val="003201D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o">
    <w:name w:val="Texto"/>
    <w:basedOn w:val="Normal"/>
    <w:qFormat/>
    <w:rsid w:val="005F1A75"/>
    <w:pPr>
      <w:spacing w:line="480" w:lineRule="auto"/>
      <w:jc w:val="both"/>
    </w:pPr>
    <w:rPr>
      <w:rFonts w:eastAsiaTheme="minorEastAsia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7B8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D2D2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2D22"/>
    <w:rPr>
      <w:rFonts w:ascii="Segoe UI" w:eastAsia="Times New Roman" w:hAnsi="Segoe UI" w:cs="Segoe UI"/>
      <w:sz w:val="18"/>
      <w:szCs w:val="18"/>
      <w:lang w:val="es-ES" w:eastAsia="es-ES"/>
    </w:rPr>
  </w:style>
  <w:style w:type="table" w:styleId="Tablaconcuadrcula">
    <w:name w:val="Table Grid"/>
    <w:basedOn w:val="Tablanormal"/>
    <w:uiPriority w:val="59"/>
    <w:rsid w:val="003201D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o">
    <w:name w:val="Texto"/>
    <w:basedOn w:val="Normal"/>
    <w:qFormat/>
    <w:rsid w:val="005F1A75"/>
    <w:pPr>
      <w:spacing w:line="480" w:lineRule="auto"/>
      <w:jc w:val="both"/>
    </w:pPr>
    <w:rPr>
      <w:rFonts w:eastAsiaTheme="minorEastAsia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97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4-03T16:39:00Z</dcterms:created>
  <dcterms:modified xsi:type="dcterms:W3CDTF">2016-04-08T10:57:00Z</dcterms:modified>
</cp:coreProperties>
</file>